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FA3" w:rsidRDefault="003C3FA3"/>
    <w:p w:rsidR="002B5BD4" w:rsidRDefault="0041064E">
      <w:bookmarkStart w:id="0" w:name="_GoBack"/>
      <w:r>
        <w:t xml:space="preserve">SI </w:t>
      </w:r>
      <w:r w:rsidR="00CC184E">
        <w:t>2</w:t>
      </w:r>
      <w:bookmarkEnd w:id="0"/>
      <w:r w:rsidR="002B5BD4">
        <w:t>: Data set up for orthogonal analysis</w:t>
      </w:r>
      <w:r w:rsidR="00CC184E">
        <w:t xml:space="preserve"> (Rice) </w:t>
      </w:r>
    </w:p>
    <w:tbl>
      <w:tblPr>
        <w:tblW w:w="134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T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R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NS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N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F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NS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TG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D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HI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5.3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7.7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4.1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6.1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3.9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4.3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3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7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2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1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4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4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1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3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8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4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6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6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7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9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8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3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9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6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3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1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2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6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3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5.3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9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3.7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1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8.6</w:t>
            </w:r>
          </w:p>
        </w:tc>
      </w:tr>
      <w:tr w:rsidR="002B5BD4" w:rsidRPr="001E460C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4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2B5BD4" w:rsidRPr="002B5BD4" w:rsidTr="001E460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0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1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1E460C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5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BD4" w:rsidRPr="002B5BD4" w:rsidRDefault="002B5BD4" w:rsidP="006D4D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460C">
              <w:rPr>
                <w:rFonts w:ascii="Calibri" w:eastAsia="Times New Roman" w:hAnsi="Calibri" w:cs="Calibri"/>
                <w:color w:val="000000"/>
                <w:lang w:eastAsia="en-GB"/>
              </w:rPr>
              <w:t>39.4</w:t>
            </w:r>
          </w:p>
        </w:tc>
      </w:tr>
    </w:tbl>
    <w:p w:rsidR="002B5BD4" w:rsidRDefault="002B5BD4"/>
    <w:sectPr w:rsidR="002B5BD4" w:rsidSect="002B5B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BD4"/>
    <w:rsid w:val="001E460C"/>
    <w:rsid w:val="002B5BD4"/>
    <w:rsid w:val="003C3FA3"/>
    <w:rsid w:val="0041064E"/>
    <w:rsid w:val="00CC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6114C"/>
  <w15:chartTrackingRefBased/>
  <w15:docId w15:val="{1296A630-CB32-4913-BCA9-A4AD89D17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5B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5BD4"/>
    <w:rPr>
      <w:color w:val="800080"/>
      <w:u w:val="single"/>
    </w:rPr>
  </w:style>
  <w:style w:type="paragraph" w:customStyle="1" w:styleId="xl65">
    <w:name w:val="xl65"/>
    <w:basedOn w:val="Normal"/>
    <w:rsid w:val="002B5BD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3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6-23T06:37:00Z</dcterms:created>
  <dcterms:modified xsi:type="dcterms:W3CDTF">2023-06-23T06:37:00Z</dcterms:modified>
</cp:coreProperties>
</file>